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70EE7" w14:textId="20578490" w:rsidR="00042FC6" w:rsidRPr="00D1649F" w:rsidRDefault="00D1649F" w:rsidP="00042FC6">
      <w:pPr>
        <w:pStyle w:val="a4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i w:val="0"/>
          <w:iCs w:val="0"/>
          <w:color w:val="auto"/>
          <w:sz w:val="20"/>
          <w:szCs w:val="20"/>
        </w:rPr>
        <w:t>S</w:t>
      </w:r>
      <w:r w:rsidR="00664A25">
        <w:rPr>
          <w:rFonts w:ascii="Times New Roman" w:hAnsi="Times New Roman" w:cs="Times New Roman" w:hint="eastAsia"/>
          <w:b/>
          <w:bCs/>
          <w:i w:val="0"/>
          <w:iCs w:val="0"/>
          <w:color w:val="auto"/>
          <w:sz w:val="20"/>
          <w:szCs w:val="20"/>
        </w:rPr>
        <w:t>3</w:t>
      </w:r>
      <w:r>
        <w:rPr>
          <w:rFonts w:ascii="Times New Roman" w:hAnsi="Times New Roman" w:cs="Times New Roman" w:hint="eastAsia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042FC6" w:rsidRPr="00D1649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i w:val="0"/>
          <w:iCs w:val="0"/>
          <w:color w:val="auto"/>
          <w:sz w:val="20"/>
          <w:szCs w:val="20"/>
        </w:rPr>
        <w:t xml:space="preserve">. </w:t>
      </w:r>
      <w:r w:rsidR="004A7B80">
        <w:rPr>
          <w:rFonts w:ascii="Times New Roman" w:hAnsi="Times New Roman" w:cs="Times New Roman" w:hint="eastAsia"/>
          <w:b/>
          <w:bCs/>
          <w:i w:val="0"/>
          <w:iCs w:val="0"/>
          <w:color w:val="auto"/>
          <w:sz w:val="20"/>
          <w:szCs w:val="20"/>
        </w:rPr>
        <w:t>V</w:t>
      </w:r>
      <w:r>
        <w:rPr>
          <w:rFonts w:ascii="Times New Roman" w:hAnsi="Times New Roman" w:cs="Times New Roman" w:hint="eastAsia"/>
          <w:b/>
          <w:bCs/>
          <w:i w:val="0"/>
          <w:iCs w:val="0"/>
          <w:color w:val="auto"/>
          <w:sz w:val="20"/>
          <w:szCs w:val="20"/>
        </w:rPr>
        <w:t>ariance of HT estimates by model and data typ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42FC6" w14:paraId="6B19AD61" w14:textId="77777777" w:rsidTr="00D1649F">
        <w:tc>
          <w:tcPr>
            <w:tcW w:w="3116" w:type="dxa"/>
          </w:tcPr>
          <w:p w14:paraId="5854C8F0" w14:textId="61C908EC" w:rsidR="00042FC6" w:rsidRPr="00042FC6" w:rsidRDefault="00042FC6">
            <w:pPr>
              <w:rPr>
                <w:rFonts w:ascii="Times New Roman" w:hAnsi="Times New Roman" w:cs="Times New Roman"/>
              </w:rPr>
            </w:pPr>
            <w:r w:rsidRPr="00042FC6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3117" w:type="dxa"/>
          </w:tcPr>
          <w:p w14:paraId="47AD71B0" w14:textId="5CAE6E9D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ull</w:t>
            </w:r>
          </w:p>
        </w:tc>
        <w:tc>
          <w:tcPr>
            <w:tcW w:w="3117" w:type="dxa"/>
          </w:tcPr>
          <w:p w14:paraId="63EF36E4" w14:textId="6B6E2517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F</w:t>
            </w:r>
          </w:p>
        </w:tc>
      </w:tr>
      <w:tr w:rsidR="00042FC6" w14:paraId="35B3A0F6" w14:textId="77777777" w:rsidTr="00D1649F">
        <w:tc>
          <w:tcPr>
            <w:tcW w:w="3116" w:type="dxa"/>
          </w:tcPr>
          <w:p w14:paraId="531D594C" w14:textId="7B91C249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117" w:type="dxa"/>
          </w:tcPr>
          <w:p w14:paraId="27F7AA94" w14:textId="776C2682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166</w:t>
            </w:r>
          </w:p>
        </w:tc>
        <w:tc>
          <w:tcPr>
            <w:tcW w:w="3117" w:type="dxa"/>
          </w:tcPr>
          <w:p w14:paraId="6357ADCE" w14:textId="3B2B5E42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65</w:t>
            </w:r>
          </w:p>
        </w:tc>
      </w:tr>
      <w:tr w:rsidR="00042FC6" w14:paraId="43D67736" w14:textId="77777777" w:rsidTr="00D1649F">
        <w:tc>
          <w:tcPr>
            <w:tcW w:w="3116" w:type="dxa"/>
          </w:tcPr>
          <w:p w14:paraId="4732D123" w14:textId="21D7701E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117" w:type="dxa"/>
          </w:tcPr>
          <w:p w14:paraId="038E0868" w14:textId="58F6CF80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856</w:t>
            </w:r>
          </w:p>
        </w:tc>
        <w:tc>
          <w:tcPr>
            <w:tcW w:w="3117" w:type="dxa"/>
          </w:tcPr>
          <w:p w14:paraId="7AE52557" w14:textId="090C326A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60</w:t>
            </w:r>
          </w:p>
        </w:tc>
      </w:tr>
      <w:tr w:rsidR="00042FC6" w14:paraId="3C5BC943" w14:textId="77777777" w:rsidTr="00D1649F">
        <w:tc>
          <w:tcPr>
            <w:tcW w:w="3116" w:type="dxa"/>
          </w:tcPr>
          <w:p w14:paraId="15A82F28" w14:textId="60F503A4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117" w:type="dxa"/>
          </w:tcPr>
          <w:p w14:paraId="7025D184" w14:textId="65E2A25B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699</w:t>
            </w:r>
          </w:p>
        </w:tc>
        <w:tc>
          <w:tcPr>
            <w:tcW w:w="3117" w:type="dxa"/>
          </w:tcPr>
          <w:p w14:paraId="75E3B9CC" w14:textId="562E0C85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86</w:t>
            </w:r>
          </w:p>
        </w:tc>
      </w:tr>
      <w:tr w:rsidR="00042FC6" w14:paraId="161566E3" w14:textId="77777777" w:rsidTr="00D1649F">
        <w:tc>
          <w:tcPr>
            <w:tcW w:w="3116" w:type="dxa"/>
          </w:tcPr>
          <w:p w14:paraId="2844D673" w14:textId="32999521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117" w:type="dxa"/>
          </w:tcPr>
          <w:p w14:paraId="73E3BBB6" w14:textId="2211B891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525</w:t>
            </w:r>
          </w:p>
        </w:tc>
        <w:tc>
          <w:tcPr>
            <w:tcW w:w="3117" w:type="dxa"/>
          </w:tcPr>
          <w:p w14:paraId="02A52F54" w14:textId="2DEC340E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89</w:t>
            </w:r>
          </w:p>
        </w:tc>
      </w:tr>
      <w:tr w:rsidR="00042FC6" w14:paraId="584F7534" w14:textId="77777777" w:rsidTr="00D1649F">
        <w:tc>
          <w:tcPr>
            <w:tcW w:w="3116" w:type="dxa"/>
          </w:tcPr>
          <w:p w14:paraId="4E18BCE0" w14:textId="48FAD1B4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117" w:type="dxa"/>
          </w:tcPr>
          <w:p w14:paraId="2612C6E0" w14:textId="2C678404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671</w:t>
            </w:r>
          </w:p>
        </w:tc>
        <w:tc>
          <w:tcPr>
            <w:tcW w:w="3117" w:type="dxa"/>
          </w:tcPr>
          <w:p w14:paraId="39644FA0" w14:textId="61663D52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71</w:t>
            </w:r>
          </w:p>
        </w:tc>
      </w:tr>
      <w:tr w:rsidR="00042FC6" w14:paraId="18077CE7" w14:textId="77777777" w:rsidTr="00D1649F">
        <w:tc>
          <w:tcPr>
            <w:tcW w:w="3116" w:type="dxa"/>
          </w:tcPr>
          <w:p w14:paraId="7B50420D" w14:textId="594BC181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3117" w:type="dxa"/>
          </w:tcPr>
          <w:p w14:paraId="5102D7B8" w14:textId="7D4B06FB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340</w:t>
            </w:r>
          </w:p>
        </w:tc>
        <w:tc>
          <w:tcPr>
            <w:tcW w:w="3117" w:type="dxa"/>
          </w:tcPr>
          <w:p w14:paraId="751A965E" w14:textId="6F4F3BEB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209</w:t>
            </w:r>
          </w:p>
        </w:tc>
      </w:tr>
      <w:tr w:rsidR="00042FC6" w14:paraId="5F6BAFD3" w14:textId="77777777" w:rsidTr="00D1649F">
        <w:tc>
          <w:tcPr>
            <w:tcW w:w="3116" w:type="dxa"/>
          </w:tcPr>
          <w:p w14:paraId="724F5AFE" w14:textId="4A4B46E8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3117" w:type="dxa"/>
          </w:tcPr>
          <w:p w14:paraId="6962C180" w14:textId="0BDA5366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870</w:t>
            </w:r>
          </w:p>
        </w:tc>
        <w:tc>
          <w:tcPr>
            <w:tcW w:w="3117" w:type="dxa"/>
          </w:tcPr>
          <w:p w14:paraId="0CA635D4" w14:textId="17335661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68</w:t>
            </w:r>
          </w:p>
        </w:tc>
      </w:tr>
      <w:tr w:rsidR="00042FC6" w14:paraId="469BE9F7" w14:textId="77777777" w:rsidTr="00D1649F">
        <w:tc>
          <w:tcPr>
            <w:tcW w:w="3116" w:type="dxa"/>
          </w:tcPr>
          <w:p w14:paraId="41451921" w14:textId="44EC1257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3117" w:type="dxa"/>
          </w:tcPr>
          <w:p w14:paraId="12E1DAE9" w14:textId="193067D5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890</w:t>
            </w:r>
          </w:p>
        </w:tc>
        <w:tc>
          <w:tcPr>
            <w:tcW w:w="3117" w:type="dxa"/>
          </w:tcPr>
          <w:p w14:paraId="7D97E0E7" w14:textId="016C2E8E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34</w:t>
            </w:r>
          </w:p>
        </w:tc>
      </w:tr>
      <w:tr w:rsidR="00042FC6" w14:paraId="53E39127" w14:textId="77777777" w:rsidTr="00D1649F">
        <w:tc>
          <w:tcPr>
            <w:tcW w:w="3116" w:type="dxa"/>
          </w:tcPr>
          <w:p w14:paraId="666B7FDF" w14:textId="2F886833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3117" w:type="dxa"/>
          </w:tcPr>
          <w:p w14:paraId="4515715E" w14:textId="10DE14FF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378</w:t>
            </w:r>
          </w:p>
        </w:tc>
        <w:tc>
          <w:tcPr>
            <w:tcW w:w="3117" w:type="dxa"/>
          </w:tcPr>
          <w:p w14:paraId="62AAF771" w14:textId="46F4E107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03</w:t>
            </w:r>
          </w:p>
        </w:tc>
      </w:tr>
      <w:tr w:rsidR="00042FC6" w14:paraId="0AD8A027" w14:textId="77777777" w:rsidTr="00D1649F">
        <w:tc>
          <w:tcPr>
            <w:tcW w:w="3116" w:type="dxa"/>
          </w:tcPr>
          <w:p w14:paraId="5C445C9C" w14:textId="1B8CB10A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3117" w:type="dxa"/>
          </w:tcPr>
          <w:p w14:paraId="45A1A589" w14:textId="01BAEF3E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068</w:t>
            </w:r>
          </w:p>
        </w:tc>
        <w:tc>
          <w:tcPr>
            <w:tcW w:w="3117" w:type="dxa"/>
          </w:tcPr>
          <w:p w14:paraId="655862F1" w14:textId="0149B5E5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64</w:t>
            </w:r>
          </w:p>
        </w:tc>
      </w:tr>
      <w:tr w:rsidR="00042FC6" w14:paraId="75E7F907" w14:textId="77777777" w:rsidTr="00D1649F">
        <w:tc>
          <w:tcPr>
            <w:tcW w:w="3116" w:type="dxa"/>
          </w:tcPr>
          <w:p w14:paraId="3384C186" w14:textId="1A03A2F1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3117" w:type="dxa"/>
          </w:tcPr>
          <w:p w14:paraId="070104DB" w14:textId="2FE00093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905</w:t>
            </w:r>
          </w:p>
        </w:tc>
        <w:tc>
          <w:tcPr>
            <w:tcW w:w="3117" w:type="dxa"/>
          </w:tcPr>
          <w:p w14:paraId="4D23EA7F" w14:textId="6BC0C068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68</w:t>
            </w:r>
          </w:p>
        </w:tc>
      </w:tr>
      <w:tr w:rsidR="00042FC6" w14:paraId="5071D461" w14:textId="77777777" w:rsidTr="00D1649F">
        <w:tc>
          <w:tcPr>
            <w:tcW w:w="3116" w:type="dxa"/>
          </w:tcPr>
          <w:p w14:paraId="5F497B26" w14:textId="35A2AD70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3117" w:type="dxa"/>
          </w:tcPr>
          <w:p w14:paraId="21065984" w14:textId="30408EEA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157</w:t>
            </w:r>
          </w:p>
        </w:tc>
        <w:tc>
          <w:tcPr>
            <w:tcW w:w="3117" w:type="dxa"/>
          </w:tcPr>
          <w:p w14:paraId="0BA4E856" w14:textId="5A23FFAF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67</w:t>
            </w:r>
          </w:p>
        </w:tc>
      </w:tr>
      <w:tr w:rsidR="00042FC6" w14:paraId="7E3311FE" w14:textId="77777777" w:rsidTr="00D1649F">
        <w:tc>
          <w:tcPr>
            <w:tcW w:w="3116" w:type="dxa"/>
          </w:tcPr>
          <w:p w14:paraId="39ED5C5D" w14:textId="23B7437A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3117" w:type="dxa"/>
          </w:tcPr>
          <w:p w14:paraId="61FD2E6E" w14:textId="3D628894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663</w:t>
            </w:r>
          </w:p>
        </w:tc>
        <w:tc>
          <w:tcPr>
            <w:tcW w:w="3117" w:type="dxa"/>
          </w:tcPr>
          <w:p w14:paraId="48EB1936" w14:textId="538A293D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69</w:t>
            </w:r>
          </w:p>
        </w:tc>
      </w:tr>
      <w:tr w:rsidR="00042FC6" w14:paraId="2D77360B" w14:textId="77777777" w:rsidTr="00D1649F">
        <w:tc>
          <w:tcPr>
            <w:tcW w:w="3116" w:type="dxa"/>
          </w:tcPr>
          <w:p w14:paraId="08463443" w14:textId="65875112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3117" w:type="dxa"/>
          </w:tcPr>
          <w:p w14:paraId="084FB2E7" w14:textId="1D1E9BDA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008</w:t>
            </w:r>
          </w:p>
        </w:tc>
        <w:tc>
          <w:tcPr>
            <w:tcW w:w="3117" w:type="dxa"/>
          </w:tcPr>
          <w:p w14:paraId="748F031C" w14:textId="2A240D67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48</w:t>
            </w:r>
          </w:p>
        </w:tc>
      </w:tr>
      <w:tr w:rsidR="00042FC6" w14:paraId="6E701912" w14:textId="77777777" w:rsidTr="00D1649F">
        <w:tc>
          <w:tcPr>
            <w:tcW w:w="3116" w:type="dxa"/>
          </w:tcPr>
          <w:p w14:paraId="51611AFD" w14:textId="4C63C699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3117" w:type="dxa"/>
          </w:tcPr>
          <w:p w14:paraId="15553155" w14:textId="00B6D7E1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215</w:t>
            </w:r>
          </w:p>
        </w:tc>
        <w:tc>
          <w:tcPr>
            <w:tcW w:w="3117" w:type="dxa"/>
          </w:tcPr>
          <w:p w14:paraId="0052400E" w14:textId="4AECC82E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73</w:t>
            </w:r>
          </w:p>
        </w:tc>
      </w:tr>
      <w:tr w:rsidR="00042FC6" w14:paraId="2EDED3C8" w14:textId="77777777" w:rsidTr="00D1649F">
        <w:tc>
          <w:tcPr>
            <w:tcW w:w="3116" w:type="dxa"/>
          </w:tcPr>
          <w:p w14:paraId="5D7ECC63" w14:textId="25A07119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3117" w:type="dxa"/>
          </w:tcPr>
          <w:p w14:paraId="6473DC23" w14:textId="7172D2C5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766</w:t>
            </w:r>
          </w:p>
        </w:tc>
        <w:tc>
          <w:tcPr>
            <w:tcW w:w="3117" w:type="dxa"/>
          </w:tcPr>
          <w:p w14:paraId="4BD11350" w14:textId="62CD0ACF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67</w:t>
            </w:r>
          </w:p>
        </w:tc>
      </w:tr>
      <w:tr w:rsidR="00042FC6" w14:paraId="6A6AF108" w14:textId="77777777" w:rsidTr="00D1649F">
        <w:tc>
          <w:tcPr>
            <w:tcW w:w="3116" w:type="dxa"/>
          </w:tcPr>
          <w:p w14:paraId="356F72D4" w14:textId="2E8FE112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3117" w:type="dxa"/>
          </w:tcPr>
          <w:p w14:paraId="0F94FA52" w14:textId="6486149A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359</w:t>
            </w:r>
          </w:p>
        </w:tc>
        <w:tc>
          <w:tcPr>
            <w:tcW w:w="3117" w:type="dxa"/>
          </w:tcPr>
          <w:p w14:paraId="6153E451" w14:textId="102B492C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35</w:t>
            </w:r>
          </w:p>
        </w:tc>
      </w:tr>
      <w:tr w:rsidR="00042FC6" w14:paraId="20A037AB" w14:textId="77777777" w:rsidTr="00D1649F">
        <w:tc>
          <w:tcPr>
            <w:tcW w:w="3116" w:type="dxa"/>
          </w:tcPr>
          <w:p w14:paraId="23ADB88B" w14:textId="63E333D3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3117" w:type="dxa"/>
          </w:tcPr>
          <w:p w14:paraId="5A8D70E8" w14:textId="4335598E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417</w:t>
            </w:r>
          </w:p>
        </w:tc>
        <w:tc>
          <w:tcPr>
            <w:tcW w:w="3117" w:type="dxa"/>
          </w:tcPr>
          <w:p w14:paraId="7F3147E6" w14:textId="6E86C82F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70</w:t>
            </w:r>
          </w:p>
        </w:tc>
      </w:tr>
      <w:tr w:rsidR="00042FC6" w14:paraId="5596AAAC" w14:textId="77777777" w:rsidTr="00D1649F">
        <w:tc>
          <w:tcPr>
            <w:tcW w:w="3116" w:type="dxa"/>
          </w:tcPr>
          <w:p w14:paraId="3D84715D" w14:textId="4E2F3345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3117" w:type="dxa"/>
          </w:tcPr>
          <w:p w14:paraId="1CFDD940" w14:textId="5606DA04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813</w:t>
            </w:r>
          </w:p>
        </w:tc>
        <w:tc>
          <w:tcPr>
            <w:tcW w:w="3117" w:type="dxa"/>
          </w:tcPr>
          <w:p w14:paraId="51842545" w14:textId="4D043DDB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71</w:t>
            </w:r>
          </w:p>
        </w:tc>
      </w:tr>
      <w:tr w:rsidR="00042FC6" w14:paraId="13F5435B" w14:textId="77777777" w:rsidTr="00D1649F">
        <w:tc>
          <w:tcPr>
            <w:tcW w:w="3116" w:type="dxa"/>
          </w:tcPr>
          <w:p w14:paraId="101E63D3" w14:textId="2B1EE037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3117" w:type="dxa"/>
          </w:tcPr>
          <w:p w14:paraId="78E8593C" w14:textId="217D6BD2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813</w:t>
            </w:r>
          </w:p>
        </w:tc>
        <w:tc>
          <w:tcPr>
            <w:tcW w:w="3117" w:type="dxa"/>
          </w:tcPr>
          <w:p w14:paraId="04B44CDC" w14:textId="7EAC6801" w:rsidR="00042FC6" w:rsidRPr="00042FC6" w:rsidRDefault="00D1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71</w:t>
            </w:r>
          </w:p>
        </w:tc>
      </w:tr>
    </w:tbl>
    <w:p w14:paraId="54B59FCD" w14:textId="77777777" w:rsidR="00A70CE4" w:rsidRDefault="00A70CE4"/>
    <w:sectPr w:rsidR="00A70CE4" w:rsidSect="00042FC6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68DE8" w14:textId="77777777" w:rsidR="00DA1718" w:rsidRDefault="00DA1718" w:rsidP="004A7B80">
      <w:pPr>
        <w:spacing w:after="0" w:line="240" w:lineRule="auto"/>
      </w:pPr>
      <w:r>
        <w:separator/>
      </w:r>
    </w:p>
  </w:endnote>
  <w:endnote w:type="continuationSeparator" w:id="0">
    <w:p w14:paraId="5737136E" w14:textId="77777777" w:rsidR="00DA1718" w:rsidRDefault="00DA1718" w:rsidP="004A7B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394287" w14:textId="77777777" w:rsidR="00DA1718" w:rsidRDefault="00DA1718" w:rsidP="004A7B80">
      <w:pPr>
        <w:spacing w:after="0" w:line="240" w:lineRule="auto"/>
      </w:pPr>
      <w:r>
        <w:separator/>
      </w:r>
    </w:p>
  </w:footnote>
  <w:footnote w:type="continuationSeparator" w:id="0">
    <w:p w14:paraId="73DA73D0" w14:textId="77777777" w:rsidR="00DA1718" w:rsidRDefault="00DA1718" w:rsidP="004A7B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C59"/>
    <w:rsid w:val="00042FC6"/>
    <w:rsid w:val="001B1D93"/>
    <w:rsid w:val="004A7B80"/>
    <w:rsid w:val="00664A25"/>
    <w:rsid w:val="00720866"/>
    <w:rsid w:val="00735C44"/>
    <w:rsid w:val="00821E2B"/>
    <w:rsid w:val="00821E44"/>
    <w:rsid w:val="00A70CE4"/>
    <w:rsid w:val="00D1649F"/>
    <w:rsid w:val="00DA1718"/>
    <w:rsid w:val="00E86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CBA575"/>
  <w15:chartTrackingRefBased/>
  <w15:docId w15:val="{223BD85C-53B7-4BDE-809A-7EE4EC1AD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2F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042F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4A7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4A7B80"/>
  </w:style>
  <w:style w:type="paragraph" w:styleId="a6">
    <w:name w:val="footer"/>
    <w:basedOn w:val="a"/>
    <w:link w:val="Char0"/>
    <w:uiPriority w:val="99"/>
    <w:unhideWhenUsed/>
    <w:rsid w:val="004A7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4A7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ghoon Shin</dc:creator>
  <cp:keywords/>
  <dc:description/>
  <cp:lastModifiedBy>Joonghoon Shin</cp:lastModifiedBy>
  <cp:revision>4</cp:revision>
  <dcterms:created xsi:type="dcterms:W3CDTF">2025-01-10T07:50:00Z</dcterms:created>
  <dcterms:modified xsi:type="dcterms:W3CDTF">2025-01-10T08:26:00Z</dcterms:modified>
</cp:coreProperties>
</file>